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2BD0DE" w14:textId="22A2DACE" w:rsidR="00271A17" w:rsidRPr="000B0353" w:rsidRDefault="00271A17" w:rsidP="00271A17">
      <w:pPr>
        <w:spacing w:line="480" w:lineRule="auto"/>
        <w:rPr>
          <w:caps/>
          <w:color w:val="000000" w:themeColor="text1"/>
        </w:rPr>
      </w:pPr>
      <w:r w:rsidRPr="000B0353"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86A9E1" wp14:editId="61301838">
                <wp:simplePos x="0" y="0"/>
                <wp:positionH relativeFrom="column">
                  <wp:posOffset>-749300</wp:posOffset>
                </wp:positionH>
                <wp:positionV relativeFrom="paragraph">
                  <wp:posOffset>317500</wp:posOffset>
                </wp:positionV>
                <wp:extent cx="4000500" cy="6223000"/>
                <wp:effectExtent l="0" t="0" r="12700" b="1270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0" cy="6223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4589AE" w14:textId="77777777" w:rsidR="00271A17" w:rsidRPr="00EB6DAA" w:rsidRDefault="00271A17" w:rsidP="00271A17">
                            <w:pPr>
                              <w:ind w:left="720" w:hanging="360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User/technology v</w:t>
                            </w:r>
                            <w:r w:rsidRPr="00EB6DA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riables</w:t>
                            </w:r>
                          </w:p>
                          <w:p w14:paraId="56BF9919" w14:textId="77777777" w:rsidR="00271A17" w:rsidRPr="00EB6DAA" w:rsidRDefault="00271A17" w:rsidP="00271A17">
                            <w:pPr>
                              <w:pStyle w:val="ListParagrap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0F613977" w14:textId="77777777" w:rsidR="00271A17" w:rsidRPr="00EB6DAA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EB6DAA">
                              <w:rPr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  <w:p w14:paraId="1FE6347E" w14:textId="77777777" w:rsidR="00271A17" w:rsidRPr="00EB6DAA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EB6DAA">
                              <w:rPr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  <w:p w14:paraId="5D788A55" w14:textId="77777777" w:rsidR="00271A17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EB6DAA">
                              <w:rPr>
                                <w:sz w:val="20"/>
                                <w:szCs w:val="20"/>
                              </w:rPr>
                              <w:t>Prior technology exposure</w:t>
                            </w:r>
                          </w:p>
                          <w:p w14:paraId="745FC06F" w14:textId="77777777" w:rsidR="00271A17" w:rsidRPr="00C72D6A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C72D6A"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Symbolism or image</w:t>
                            </w:r>
                            <w:r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 </w:t>
                            </w:r>
                            <w:r w:rsidRPr="00C72D6A"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associated with technology(subjective norms)</w:t>
                            </w:r>
                          </w:p>
                          <w:p w14:paraId="18664F33" w14:textId="77777777" w:rsidR="00271A17" w:rsidRPr="00C72D6A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C72D6A"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Perception of results (result demonstrability)</w:t>
                            </w:r>
                          </w:p>
                          <w:p w14:paraId="27F90828" w14:textId="77777777" w:rsidR="00271A17" w:rsidRPr="00C72D6A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C72D6A"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Perception of relevence to current situation/role</w:t>
                            </w:r>
                          </w:p>
                          <w:p w14:paraId="17BABBF4" w14:textId="77777777" w:rsidR="00271A17" w:rsidRPr="00C72D6A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C72D6A"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Self-efficacy in</w:t>
                            </w:r>
                            <w:r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the</w:t>
                            </w:r>
                            <w:r w:rsidRPr="00C72D6A"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use of technology</w:t>
                            </w:r>
                          </w:p>
                          <w:p w14:paraId="71C935D0" w14:textId="77777777" w:rsidR="00271A17" w:rsidRPr="00C72D6A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C72D6A"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Perceptions of external control </w:t>
                            </w:r>
                          </w:p>
                          <w:p w14:paraId="4F2252EA" w14:textId="77777777" w:rsidR="00271A17" w:rsidRPr="00C72D6A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C72D6A"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Perceived enjoyment</w:t>
                            </w:r>
                          </w:p>
                          <w:p w14:paraId="72D3B9A4" w14:textId="77777777" w:rsidR="00271A17" w:rsidRPr="00C72D6A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C72D6A"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Technology</w:t>
                            </w:r>
                            <w:r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user</w:t>
                            </w:r>
                            <w:r w:rsidRPr="00C72D6A"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anxiety</w:t>
                            </w:r>
                          </w:p>
                          <w:p w14:paraId="3F85B23A" w14:textId="77777777" w:rsidR="00271A17" w:rsidRPr="00E9373A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C72D6A"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Technology </w:t>
                            </w:r>
                            <w:r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user </w:t>
                            </w:r>
                            <w:r w:rsidRPr="00C72D6A">
                              <w:rPr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playfulness </w:t>
                            </w:r>
                          </w:p>
                          <w:p w14:paraId="07133969" w14:textId="77777777" w:rsidR="00271A17" w:rsidRPr="00C72D6A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ocial circumstances (availability of social, emotional &amp; pragmatic support, social roles and responsibilities)</w:t>
                            </w:r>
                          </w:p>
                          <w:p w14:paraId="078E1890" w14:textId="77777777" w:rsidR="00271A17" w:rsidRPr="00EB6DAA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EB6DAA">
                              <w:rPr>
                                <w:sz w:val="20"/>
                                <w:szCs w:val="20"/>
                              </w:rPr>
                              <w:t>Cognition</w:t>
                            </w:r>
                          </w:p>
                          <w:p w14:paraId="7150EE41" w14:textId="77777777" w:rsidR="00271A17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EB6DAA">
                              <w:rPr>
                                <w:sz w:val="20"/>
                                <w:szCs w:val="20"/>
                              </w:rPr>
                              <w:t>Mood</w:t>
                            </w:r>
                          </w:p>
                          <w:p w14:paraId="48D11851" w14:textId="77777777" w:rsidR="00271A17" w:rsidRPr="00EB6DAA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tivation</w:t>
                            </w:r>
                          </w:p>
                          <w:p w14:paraId="189EBA10" w14:textId="77777777" w:rsidR="00271A17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EB6DAA">
                              <w:rPr>
                                <w:sz w:val="20"/>
                                <w:szCs w:val="20"/>
                              </w:rPr>
                              <w:t>Energy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/fatigue</w:t>
                            </w:r>
                          </w:p>
                          <w:p w14:paraId="1C54BB1A" w14:textId="77777777" w:rsidR="00271A17" w:rsidRPr="00EB6DAA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nsory awareness (tactile/proprioceptive)</w:t>
                            </w:r>
                          </w:p>
                          <w:p w14:paraId="799A8C44" w14:textId="77777777" w:rsidR="00271A17" w:rsidRPr="006D210E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EB6DAA">
                              <w:rPr>
                                <w:sz w:val="20"/>
                                <w:szCs w:val="20"/>
                              </w:rPr>
                              <w:t>Pain</w:t>
                            </w:r>
                          </w:p>
                          <w:p w14:paraId="3903F2E8" w14:textId="77777777" w:rsidR="00271A17" w:rsidRPr="00EB6DAA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EB6DAA">
                              <w:rPr>
                                <w:sz w:val="20"/>
                                <w:szCs w:val="20"/>
                              </w:rPr>
                              <w:t>Physical ability (UL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strength and range of motion</w:t>
                            </w:r>
                            <w:r w:rsidRPr="00EB6DAA">
                              <w:rPr>
                                <w:sz w:val="20"/>
                                <w:szCs w:val="20"/>
                              </w:rPr>
                              <w:t>/mobility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/seating tolerance or requirements</w:t>
                            </w:r>
                            <w:r w:rsidRPr="00EB6DAA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78A7ED4" w14:textId="77777777" w:rsidR="00271A17" w:rsidRPr="00EB6DAA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EB6DAA">
                              <w:rPr>
                                <w:sz w:val="20"/>
                                <w:szCs w:val="20"/>
                              </w:rPr>
                              <w:t>Global burden of post-stroke impairments (stroke severity)</w:t>
                            </w:r>
                          </w:p>
                          <w:p w14:paraId="47306EF8" w14:textId="77777777" w:rsidR="00271A17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EB6DAA">
                              <w:rPr>
                                <w:sz w:val="20"/>
                                <w:szCs w:val="20"/>
                              </w:rPr>
                              <w:t>Functional independence status</w:t>
                            </w:r>
                          </w:p>
                          <w:p w14:paraId="281E05C6" w14:textId="77777777" w:rsidR="00271A17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Objective usability; technology accessibility/ease and efficiency of use (functionalities, user interface, set-up time) </w:t>
                            </w:r>
                          </w:p>
                          <w:p w14:paraId="22D04311" w14:textId="77777777" w:rsidR="00271A17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ize/ergonomics of technology</w:t>
                            </w:r>
                          </w:p>
                          <w:p w14:paraId="2AA99741" w14:textId="77777777" w:rsidR="00271A17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vailability of technology</w:t>
                            </w:r>
                          </w:p>
                          <w:p w14:paraId="471C554E" w14:textId="77777777" w:rsidR="00271A17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ffordability of technology</w:t>
                            </w:r>
                          </w:p>
                          <w:p w14:paraId="2501701F" w14:textId="77777777" w:rsidR="00271A17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chnology to user fit (“just right challenge”)</w:t>
                            </w:r>
                          </w:p>
                          <w:p w14:paraId="4337267C" w14:textId="77777777" w:rsidR="00271A17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ser performance feedback and tracking</w:t>
                            </w:r>
                          </w:p>
                          <w:p w14:paraId="35CC38FE" w14:textId="77777777" w:rsidR="00271A17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ser performance</w:t>
                            </w:r>
                            <w:r w:rsidRPr="00EB6DAA">
                              <w:rPr>
                                <w:sz w:val="20"/>
                                <w:szCs w:val="20"/>
                              </w:rPr>
                              <w:t xml:space="preserve">/capability i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ngaging with the technology</w:t>
                            </w:r>
                          </w:p>
                          <w:p w14:paraId="76B328DC" w14:textId="77777777" w:rsidR="00271A17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ser education (rationale for intervention)</w:t>
                            </w:r>
                          </w:p>
                          <w:p w14:paraId="52336FCA" w14:textId="77777777" w:rsidR="00271A17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ser training (use of the technology)</w:t>
                            </w:r>
                          </w:p>
                          <w:p w14:paraId="1A547991" w14:textId="77777777" w:rsidR="00271A17" w:rsidRPr="00E9373A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ser support</w:t>
                            </w:r>
                            <w:r w:rsidRPr="00E9373A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35C879B5" w14:textId="77777777" w:rsidR="00271A17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liability of technology (battery performance, software/hardware malfunction, durability)</w:t>
                            </w:r>
                          </w:p>
                          <w:p w14:paraId="66F1D9E9" w14:textId="77777777" w:rsidR="00271A17" w:rsidRPr="00E21031" w:rsidRDefault="00271A17" w:rsidP="00271A1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afety of technology/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886A9E1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-59pt;margin-top:25pt;width:315pt;height:49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sz+SwIAAKAEAAAOAAAAZHJzL2Uyb0RvYy54bWysVE1v2zAMvQ/YfxB0X+ykabcFdYqsRYYB&#10;RVsgGXpWZLkxJouapMTufv2eZCdNu52GXWR+6Yl8JH151TWa7ZXzNZmCj0c5Z8pIKmvzVPDv6+WH&#10;T5z5IEwpNBlV8Gfl+dX8/bvL1s7UhLakS+UYQIyftbbg2xDsLMu83KpG+BFZZeCsyDUiQHVPWelE&#10;C/RGZ5M8v8hacqV1JJX3sN70Tj5P+FWlZLivKq8C0wVHbiGdLp2beGbzSzF7csJuazmkIf4hi0bU&#10;Bo8eoW5EEGzn6j+gmlo68lSFkaQmo6qqpUo1oJpx/qaa1VZYlWoBOd4eafL/D1be7R8cq0v0bsKZ&#10;EQ16tFZdYF+oYzCBn9b6GcJWFoGhgx2xB7uHMZbdVa6JXxTE4AfTz0d2I5qEcZrn+XkOl4TvYjI5&#10;gx5xspfr1vnwVVHDolBwh/YlVsX+1oc+9BASX/Ok63JZa52UODLqWju2F2i2DilJgL+K0oa1eP3s&#10;PE/Ar3wR+nh/o4X8MaR3EgU8bZBzJKUvPkqh23QDUxsqn0GUo37UvJXLGri3wocH4TBbIAD7Eu5x&#10;VJqQDA0SZ1tyv/5mj/FoObyctZjVgvufO+EUZ/qbwTDEwU7C9PzjBIpLyufxdAplc+oxu+aawM4Y&#10;W2llEmN80AexctQ8YqUW8UW4hJF4t+DhIF6HfnuwklItFikIo2xFuDUrKyN07Ebkct09CmeHXgaM&#10;wR0dJlrM3rS0j403DS12gao69TuS2zM6cI41SBMzrGzcs1M9Rb38WOa/AQAA//8DAFBLAwQUAAYA&#10;CAAAACEAOlNzZ+MAAAARAQAADwAAAGRycy9kb3ducmV2LnhtbExPy07DMBC8I/EP1iJxa+2kKrRp&#10;nAqBekBCamlRubrxkkT4EdluE/6e5VQu+5ydnSnXozXsgiF23knIpgIYutrrzjUSPg6byQJYTMpp&#10;ZbxDCT8YYV3d3pSq0H5w73jZp4YRiYuFktCm1Becx7pFq+LU9+ho9+WDVYna0HAd1EDk1vBciAdu&#10;VefoQ6t6fG6x/t6frYT8M+5Ec3zbvI6H5RBmYWsed1sp7+/GlxWFpxWwhGO6XsCfB9IPFQk7+bPT&#10;kRkJkyxbkKMkYS4oE2Ke5VScCCpmNOJVyf87qX4BAAD//wMAUEsBAi0AFAAGAAgAAAAhALaDOJL+&#10;AAAA4QEAABMAAAAAAAAAAAAAAAAAAAAAAFtDb250ZW50X1R5cGVzXS54bWxQSwECLQAUAAYACAAA&#10;ACEAOP0h/9YAAACUAQAACwAAAAAAAAAAAAAAAAAvAQAAX3JlbHMvLnJlbHNQSwECLQAUAAYACAAA&#10;ACEAJTrM/ksCAACgBAAADgAAAAAAAAAAAAAAAAAuAgAAZHJzL2Uyb0RvYy54bWxQSwECLQAUAAYA&#10;CAAAACEAOlNzZ+MAAAARAQAADwAAAAAAAAAAAAAAAAClBAAAZHJzL2Rvd25yZXYueG1sUEsFBgAA&#10;AAAEAAQA8wAAALUFAAAAAA==&#10;" fillcolor="white [3201]" strokeweight=".5pt">
                <v:textbox inset="0">
                  <w:txbxContent>
                    <w:p w14:paraId="104589AE" w14:textId="77777777" w:rsidR="00271A17" w:rsidRPr="00EB6DAA" w:rsidRDefault="00271A17" w:rsidP="00271A17">
                      <w:pPr>
                        <w:ind w:left="720" w:hanging="360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User/technology v</w:t>
                      </w:r>
                      <w:r w:rsidRPr="00EB6DAA">
                        <w:rPr>
                          <w:b/>
                          <w:bCs/>
                          <w:sz w:val="20"/>
                          <w:szCs w:val="20"/>
                        </w:rPr>
                        <w:t>ariables</w:t>
                      </w:r>
                    </w:p>
                    <w:p w14:paraId="56BF9919" w14:textId="77777777" w:rsidR="00271A17" w:rsidRPr="00EB6DAA" w:rsidRDefault="00271A17" w:rsidP="00271A17">
                      <w:pPr>
                        <w:pStyle w:val="ListParagraph"/>
                        <w:rPr>
                          <w:sz w:val="20"/>
                          <w:szCs w:val="20"/>
                        </w:rPr>
                      </w:pPr>
                    </w:p>
                    <w:p w14:paraId="0F613977" w14:textId="77777777" w:rsidR="00271A17" w:rsidRPr="00EB6DAA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EB6DAA">
                        <w:rPr>
                          <w:sz w:val="20"/>
                          <w:szCs w:val="20"/>
                        </w:rPr>
                        <w:t>Age</w:t>
                      </w:r>
                    </w:p>
                    <w:p w14:paraId="1FE6347E" w14:textId="77777777" w:rsidR="00271A17" w:rsidRPr="00EB6DAA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EB6DAA">
                        <w:rPr>
                          <w:sz w:val="20"/>
                          <w:szCs w:val="20"/>
                        </w:rPr>
                        <w:t>Gender</w:t>
                      </w:r>
                    </w:p>
                    <w:p w14:paraId="5D788A55" w14:textId="77777777" w:rsidR="00271A17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EB6DAA">
                        <w:rPr>
                          <w:sz w:val="20"/>
                          <w:szCs w:val="20"/>
                        </w:rPr>
                        <w:t>Prior technology exposure</w:t>
                      </w:r>
                    </w:p>
                    <w:p w14:paraId="745FC06F" w14:textId="77777777" w:rsidR="00271A17" w:rsidRPr="00C72D6A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C72D6A"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  <w:t>Symbolism or image</w:t>
                      </w:r>
                      <w:r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  <w:t xml:space="preserve">s </w:t>
                      </w:r>
                      <w:r w:rsidRPr="00C72D6A"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  <w:t>associated with technology(subjective norms)</w:t>
                      </w:r>
                    </w:p>
                    <w:p w14:paraId="18664F33" w14:textId="77777777" w:rsidR="00271A17" w:rsidRPr="00C72D6A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C72D6A"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  <w:t>Perception of results (result demonstrability)</w:t>
                      </w:r>
                    </w:p>
                    <w:p w14:paraId="27F90828" w14:textId="77777777" w:rsidR="00271A17" w:rsidRPr="00C72D6A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C72D6A"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  <w:t>Perception of relevence to current situation/role</w:t>
                      </w:r>
                    </w:p>
                    <w:p w14:paraId="17BABBF4" w14:textId="77777777" w:rsidR="00271A17" w:rsidRPr="00C72D6A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C72D6A"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  <w:t>Self-efficacy in</w:t>
                      </w:r>
                      <w:r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  <w:t xml:space="preserve"> the</w:t>
                      </w:r>
                      <w:r w:rsidRPr="00C72D6A"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  <w:t xml:space="preserve"> use of technology</w:t>
                      </w:r>
                    </w:p>
                    <w:p w14:paraId="71C935D0" w14:textId="77777777" w:rsidR="00271A17" w:rsidRPr="00C72D6A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C72D6A"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  <w:t xml:space="preserve">Perceptions of external control </w:t>
                      </w:r>
                    </w:p>
                    <w:p w14:paraId="4F2252EA" w14:textId="77777777" w:rsidR="00271A17" w:rsidRPr="00C72D6A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C72D6A"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  <w:t>Perceived enjoyment</w:t>
                      </w:r>
                    </w:p>
                    <w:p w14:paraId="72D3B9A4" w14:textId="77777777" w:rsidR="00271A17" w:rsidRPr="00C72D6A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C72D6A"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  <w:t>Technology</w:t>
                      </w:r>
                      <w:r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  <w:t xml:space="preserve"> user</w:t>
                      </w:r>
                      <w:r w:rsidRPr="00C72D6A"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  <w:t xml:space="preserve"> anxiety</w:t>
                      </w:r>
                    </w:p>
                    <w:p w14:paraId="3F85B23A" w14:textId="77777777" w:rsidR="00271A17" w:rsidRPr="00E9373A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C72D6A"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  <w:t xml:space="preserve">Technology </w:t>
                      </w:r>
                      <w:r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  <w:t xml:space="preserve">user </w:t>
                      </w:r>
                      <w:r w:rsidRPr="00C72D6A">
                        <w:rPr>
                          <w:noProof/>
                          <w:color w:val="000000" w:themeColor="text1"/>
                          <w:sz w:val="20"/>
                          <w:szCs w:val="20"/>
                        </w:rPr>
                        <w:t xml:space="preserve">playfulness </w:t>
                      </w:r>
                    </w:p>
                    <w:p w14:paraId="07133969" w14:textId="77777777" w:rsidR="00271A17" w:rsidRPr="00C72D6A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Social circumstances (availability of social, emotional &amp; pragmatic support, social </w:t>
                      </w:r>
                      <w:proofErr w:type="gramStart"/>
                      <w:r>
                        <w:rPr>
                          <w:sz w:val="20"/>
                          <w:szCs w:val="20"/>
                        </w:rPr>
                        <w:t>roles</w:t>
                      </w:r>
                      <w:proofErr w:type="gramEnd"/>
                      <w:r>
                        <w:rPr>
                          <w:sz w:val="20"/>
                          <w:szCs w:val="20"/>
                        </w:rPr>
                        <w:t xml:space="preserve"> and responsibilities)</w:t>
                      </w:r>
                    </w:p>
                    <w:p w14:paraId="078E1890" w14:textId="77777777" w:rsidR="00271A17" w:rsidRPr="00EB6DAA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EB6DAA">
                        <w:rPr>
                          <w:sz w:val="20"/>
                          <w:szCs w:val="20"/>
                        </w:rPr>
                        <w:t>Cognition</w:t>
                      </w:r>
                    </w:p>
                    <w:p w14:paraId="7150EE41" w14:textId="77777777" w:rsidR="00271A17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EB6DAA">
                        <w:rPr>
                          <w:sz w:val="20"/>
                          <w:szCs w:val="20"/>
                        </w:rPr>
                        <w:t>Mood</w:t>
                      </w:r>
                    </w:p>
                    <w:p w14:paraId="48D11851" w14:textId="77777777" w:rsidR="00271A17" w:rsidRPr="00EB6DAA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otivation</w:t>
                      </w:r>
                    </w:p>
                    <w:p w14:paraId="189EBA10" w14:textId="77777777" w:rsidR="00271A17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EB6DAA">
                        <w:rPr>
                          <w:sz w:val="20"/>
                          <w:szCs w:val="20"/>
                        </w:rPr>
                        <w:t>Energy</w:t>
                      </w:r>
                      <w:r>
                        <w:rPr>
                          <w:sz w:val="20"/>
                          <w:szCs w:val="20"/>
                        </w:rPr>
                        <w:t>/fatigue</w:t>
                      </w:r>
                    </w:p>
                    <w:p w14:paraId="1C54BB1A" w14:textId="77777777" w:rsidR="00271A17" w:rsidRPr="00EB6DAA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ensory awareness (tactile/proprioceptive)</w:t>
                      </w:r>
                    </w:p>
                    <w:p w14:paraId="799A8C44" w14:textId="77777777" w:rsidR="00271A17" w:rsidRPr="006D210E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EB6DAA">
                        <w:rPr>
                          <w:sz w:val="20"/>
                          <w:szCs w:val="20"/>
                        </w:rPr>
                        <w:t>Pain</w:t>
                      </w:r>
                    </w:p>
                    <w:p w14:paraId="3903F2E8" w14:textId="77777777" w:rsidR="00271A17" w:rsidRPr="00EB6DAA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EB6DAA">
                        <w:rPr>
                          <w:sz w:val="20"/>
                          <w:szCs w:val="20"/>
                        </w:rPr>
                        <w:t>Physical ability (UL</w:t>
                      </w:r>
                      <w:r>
                        <w:rPr>
                          <w:sz w:val="20"/>
                          <w:szCs w:val="20"/>
                        </w:rPr>
                        <w:t xml:space="preserve"> strength and range of motion</w:t>
                      </w:r>
                      <w:r w:rsidRPr="00EB6DAA">
                        <w:rPr>
                          <w:sz w:val="20"/>
                          <w:szCs w:val="20"/>
                        </w:rPr>
                        <w:t>/mobility</w:t>
                      </w:r>
                      <w:r>
                        <w:rPr>
                          <w:sz w:val="20"/>
                          <w:szCs w:val="20"/>
                        </w:rPr>
                        <w:t>/seating tolerance or requirements</w:t>
                      </w:r>
                      <w:r w:rsidRPr="00EB6DAA"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678A7ED4" w14:textId="77777777" w:rsidR="00271A17" w:rsidRPr="00EB6DAA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EB6DAA">
                        <w:rPr>
                          <w:sz w:val="20"/>
                          <w:szCs w:val="20"/>
                        </w:rPr>
                        <w:t>Global burden of post-stroke impairments (stroke severity)</w:t>
                      </w:r>
                    </w:p>
                    <w:p w14:paraId="47306EF8" w14:textId="77777777" w:rsidR="00271A17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EB6DAA">
                        <w:rPr>
                          <w:sz w:val="20"/>
                          <w:szCs w:val="20"/>
                        </w:rPr>
                        <w:t>Functional independence status</w:t>
                      </w:r>
                    </w:p>
                    <w:p w14:paraId="281E05C6" w14:textId="77777777" w:rsidR="00271A17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Objective usability; technology accessibility/ease and efficiency of use (functionalities, user interface, set-up time) </w:t>
                      </w:r>
                    </w:p>
                    <w:p w14:paraId="22D04311" w14:textId="77777777" w:rsidR="00271A17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ize/ergonomics of technology</w:t>
                      </w:r>
                    </w:p>
                    <w:p w14:paraId="2AA99741" w14:textId="77777777" w:rsidR="00271A17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vailability of technology</w:t>
                      </w:r>
                    </w:p>
                    <w:p w14:paraId="471C554E" w14:textId="77777777" w:rsidR="00271A17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ffordability of technology</w:t>
                      </w:r>
                    </w:p>
                    <w:p w14:paraId="2501701F" w14:textId="77777777" w:rsidR="00271A17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echnology to user fit (“just right challenge”)</w:t>
                      </w:r>
                    </w:p>
                    <w:p w14:paraId="4337267C" w14:textId="77777777" w:rsidR="00271A17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User performance feedback and tracking</w:t>
                      </w:r>
                    </w:p>
                    <w:p w14:paraId="35CC38FE" w14:textId="77777777" w:rsidR="00271A17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User performance</w:t>
                      </w:r>
                      <w:r w:rsidRPr="00EB6DAA">
                        <w:rPr>
                          <w:sz w:val="20"/>
                          <w:szCs w:val="20"/>
                        </w:rPr>
                        <w:t xml:space="preserve">/capability in </w:t>
                      </w:r>
                      <w:r>
                        <w:rPr>
                          <w:sz w:val="20"/>
                          <w:szCs w:val="20"/>
                        </w:rPr>
                        <w:t>engaging with the technology</w:t>
                      </w:r>
                    </w:p>
                    <w:p w14:paraId="76B328DC" w14:textId="77777777" w:rsidR="00271A17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User education (rationale for intervention)</w:t>
                      </w:r>
                    </w:p>
                    <w:p w14:paraId="52336FCA" w14:textId="77777777" w:rsidR="00271A17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User training (use of the technology)</w:t>
                      </w:r>
                    </w:p>
                    <w:p w14:paraId="1A547991" w14:textId="77777777" w:rsidR="00271A17" w:rsidRPr="00E9373A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User support</w:t>
                      </w:r>
                      <w:r w:rsidRPr="00E9373A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35C879B5" w14:textId="77777777" w:rsidR="00271A17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liability of technology (battery performance, software/hardware malfunction, durability)</w:t>
                      </w:r>
                    </w:p>
                    <w:p w14:paraId="66F1D9E9" w14:textId="77777777" w:rsidR="00271A17" w:rsidRPr="00E21031" w:rsidRDefault="00271A17" w:rsidP="00271A1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afety of technology/intervention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 w:rsidR="00AE3EDC">
        <w:rPr>
          <w:b/>
          <w:bCs/>
          <w:color w:val="000000" w:themeColor="text1"/>
        </w:rPr>
        <w:t xml:space="preserve">Multimedia </w:t>
      </w:r>
      <w:r w:rsidRPr="000B0353">
        <w:rPr>
          <w:b/>
          <w:bCs/>
          <w:color w:val="000000" w:themeColor="text1"/>
        </w:rPr>
        <w:t>Appendix 1.</w:t>
      </w:r>
      <w:proofErr w:type="gramEnd"/>
      <w:r w:rsidRPr="000B0353">
        <w:rPr>
          <w:b/>
          <w:bCs/>
          <w:color w:val="000000" w:themeColor="text1"/>
        </w:rPr>
        <w:t xml:space="preserve"> </w:t>
      </w:r>
      <w:r w:rsidRPr="000B0353">
        <w:rPr>
          <w:color w:val="000000" w:themeColor="text1"/>
        </w:rPr>
        <w:t>Stroke</w:t>
      </w:r>
      <w:r w:rsidRPr="000B0353"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>upper limb</w:t>
      </w:r>
      <w:r w:rsidRPr="000B0353">
        <w:rPr>
          <w:color w:val="000000" w:themeColor="text1"/>
        </w:rPr>
        <w:t xml:space="preserve"> rehabilitation technolo</w:t>
      </w:r>
      <w:bookmarkStart w:id="0" w:name="_GoBack"/>
      <w:bookmarkEnd w:id="0"/>
      <w:r w:rsidRPr="000B0353">
        <w:rPr>
          <w:color w:val="000000" w:themeColor="text1"/>
        </w:rPr>
        <w:t>gy adoption logic</w:t>
      </w:r>
      <w:r>
        <w:rPr>
          <w:caps/>
          <w:color w:val="000000" w:themeColor="text1"/>
        </w:rPr>
        <w:t xml:space="preserve"> </w:t>
      </w:r>
      <w:r w:rsidRPr="00271A17">
        <w:rPr>
          <w:color w:val="000000" w:themeColor="text1"/>
        </w:rPr>
        <w:t>model</w:t>
      </w:r>
      <w:r w:rsidR="00AE3EDC">
        <w:rPr>
          <w:color w:val="000000" w:themeColor="text1"/>
        </w:rPr>
        <w:t>.</w:t>
      </w:r>
    </w:p>
    <w:p w14:paraId="48F8BAA0" w14:textId="77777777" w:rsidR="00271A17" w:rsidRDefault="00271A17" w:rsidP="00271A17">
      <w:pPr>
        <w:spacing w:line="480" w:lineRule="auto"/>
        <w:rPr>
          <w:color w:val="000000" w:themeColor="text1"/>
        </w:rPr>
      </w:pPr>
    </w:p>
    <w:p w14:paraId="091C6E23" w14:textId="77777777" w:rsidR="00271A17" w:rsidRDefault="00271A17" w:rsidP="00271A17">
      <w:pPr>
        <w:spacing w:line="480" w:lineRule="auto"/>
        <w:rPr>
          <w:color w:val="000000" w:themeColor="text1"/>
        </w:rPr>
      </w:pPr>
      <w:r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1E0360" wp14:editId="537423FC">
                <wp:simplePos x="0" y="0"/>
                <wp:positionH relativeFrom="column">
                  <wp:posOffset>3386455</wp:posOffset>
                </wp:positionH>
                <wp:positionV relativeFrom="paragraph">
                  <wp:posOffset>81280</wp:posOffset>
                </wp:positionV>
                <wp:extent cx="1758462" cy="1286189"/>
                <wp:effectExtent l="0" t="0" r="6985" b="952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8462" cy="12861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6CF065" w14:textId="77777777" w:rsidR="00271A17" w:rsidRPr="00EB6DAA" w:rsidRDefault="00271A17" w:rsidP="00271A17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B6DA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erceived usefulness</w:t>
                            </w:r>
                          </w:p>
                          <w:p w14:paraId="144F2C9C" w14:textId="77777777" w:rsidR="00271A17" w:rsidRPr="00EB6DAA" w:rsidRDefault="00271A17" w:rsidP="00271A1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3C6F0EF3" w14:textId="77777777" w:rsidR="00271A17" w:rsidRPr="00EB6DAA" w:rsidRDefault="00271A17" w:rsidP="00271A1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B6DAA">
                              <w:rPr>
                                <w:sz w:val="20"/>
                                <w:szCs w:val="20"/>
                              </w:rPr>
                              <w:t xml:space="preserve">Does the participant consider the devic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to be </w:t>
                            </w:r>
                            <w:r w:rsidRPr="00EB6DAA">
                              <w:rPr>
                                <w:sz w:val="20"/>
                                <w:szCs w:val="20"/>
                              </w:rPr>
                              <w:t>part of their rehabilitation? Do they perceive it to have a benefit in the context of their UL recovery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D1E0360" id="Text Box 15" o:spid="_x0000_s1027" type="#_x0000_t202" style="position:absolute;margin-left:266.65pt;margin-top:6.4pt;width:138.45pt;height:10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TN7UAIAAKsEAAAOAAAAZHJzL2Uyb0RvYy54bWysVFFv2jAQfp+0/2D5fYQwoBQRKkbFNKlq&#10;K8HUZ+PYJJrj82xDwn79zk5CabenaS+Offf58913d1ncNZUiJ2FdCTqj6WBIidAc8lIfMvp9t/k0&#10;o8R5pnOmQIuMnoWjd8uPHxa1mYsRFKByYQmSaDevTUYL7808SRwvRMXcAIzQ6JRgK+bxaA9JblmN&#10;7JVKRsPhNKnB5sYCF86h9b510mXkl1Jw/ySlE56ojGJsPq42rvuwJssFmx8sM0XJuzDYP0RRsVLj&#10;oxeqe+YZOdryD6qq5BYcSD/gUCUgZclFzAGzSYfvstkWzIiYC4rjzEUm9/9o+ePp2ZIyx9pNKNGs&#10;whrtROPJF2gImlCf2rg5wrYGgb5BO2J7u0NjSLuRtgpfTIigH5U+X9QNbDxcupnMxtMRJRx96Wg2&#10;TWe3gSd5vW6s818FVCRsMmqxfFFVdnpwvoX2kPCaA1Xmm1KpeAgtI9bKkhPDYisfg0TyNyilSZ3R&#10;6efJMBK/8QXqy/29YvxHF94VCvmUxpiDKG3yYeebfdOK2Auzh/yMelloO84ZvimR/oE5/8wsthhK&#10;hGPjn3CRCjAm6HaUFGB//c0e8Fh59FJSY8tm1P08MisoUd809sRtOh6HHo+H8eRmhAd77dlfe/Sx&#10;WgMKleKAGh63Ae9Vv5UWqhecrlV4FV1Mc3w7o77frn07SDidXKxWEYRdbZh/0FvDA3UoTJB117ww&#10;a7qyeuyIR+ibm83fVbfFhpsaVkcPsoylDzq3qnby40TE5ummN4zc9TmiXv8xy98AAAD//wMAUEsD&#10;BBQABgAIAAAAIQATg3Wq4gAAAA8BAAAPAAAAZHJzL2Rvd25yZXYueG1sTI9LT8MwEITvSPwHa5G4&#10;UeehopDGqXgULpwoiLMbb22L2I5sNw3/nuUEl5VWMzs7X7dd3MhmjMkGL6BcFcDQD0FZrwV8vD/f&#10;NMBSll7JMXgU8I0Jtv3lRSdbFc7+Ded91oxCfGqlAJPz1HKeBoNOplWY0JN2DNHJTGvUXEV5pnA3&#10;8qoobrmT1tMHIyd8NDh87U9OwO5B3+mhkdHsGmXtvHweX/WLENdXy9OGxv0GWMYl/13ALwP1h56K&#10;HcLJq8RGAeu6rslKQkUcZGjKogJ2EFCV6xp43/H/HP0PAAAA//8DAFBLAQItABQABgAIAAAAIQC2&#10;gziS/gAAAOEBAAATAAAAAAAAAAAAAAAAAAAAAABbQ29udGVudF9UeXBlc10ueG1sUEsBAi0AFAAG&#10;AAgAAAAhADj9If/WAAAAlAEAAAsAAAAAAAAAAAAAAAAALwEAAF9yZWxzLy5yZWxzUEsBAi0AFAAG&#10;AAgAAAAhAHCRM3tQAgAAqwQAAA4AAAAAAAAAAAAAAAAALgIAAGRycy9lMm9Eb2MueG1sUEsBAi0A&#10;FAAGAAgAAAAhABODdariAAAADwEAAA8AAAAAAAAAAAAAAAAAqgQAAGRycy9kb3ducmV2LnhtbFBL&#10;BQYAAAAABAAEAPMAAAC5BQAAAAA=&#10;" fillcolor="white [3201]" strokeweight=".5pt">
                <v:textbox>
                  <w:txbxContent>
                    <w:p w14:paraId="5E6CF065" w14:textId="77777777" w:rsidR="00271A17" w:rsidRPr="00EB6DAA" w:rsidRDefault="00271A17" w:rsidP="00271A17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EB6DAA">
                        <w:rPr>
                          <w:b/>
                          <w:bCs/>
                          <w:sz w:val="20"/>
                          <w:szCs w:val="20"/>
                        </w:rPr>
                        <w:t>Perceived usefulness</w:t>
                      </w:r>
                    </w:p>
                    <w:p w14:paraId="144F2C9C" w14:textId="77777777" w:rsidR="00271A17" w:rsidRPr="00EB6DAA" w:rsidRDefault="00271A17" w:rsidP="00271A17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3C6F0EF3" w14:textId="77777777" w:rsidR="00271A17" w:rsidRPr="00EB6DAA" w:rsidRDefault="00271A17" w:rsidP="00271A17">
                      <w:pPr>
                        <w:rPr>
                          <w:sz w:val="20"/>
                          <w:szCs w:val="20"/>
                        </w:rPr>
                      </w:pPr>
                      <w:r w:rsidRPr="00EB6DAA">
                        <w:rPr>
                          <w:sz w:val="20"/>
                          <w:szCs w:val="20"/>
                        </w:rPr>
                        <w:t xml:space="preserve">Does the participant consider the device </w:t>
                      </w:r>
                      <w:r>
                        <w:rPr>
                          <w:sz w:val="20"/>
                          <w:szCs w:val="20"/>
                        </w:rPr>
                        <w:t xml:space="preserve">to be </w:t>
                      </w:r>
                      <w:r w:rsidRPr="00EB6DAA">
                        <w:rPr>
                          <w:sz w:val="20"/>
                          <w:szCs w:val="20"/>
                        </w:rPr>
                        <w:t>part of their rehabilitation? Do they perceive it to have a benefit in the context of their UL recovery?</w:t>
                      </w:r>
                    </w:p>
                  </w:txbxContent>
                </v:textbox>
              </v:shape>
            </w:pict>
          </mc:Fallback>
        </mc:AlternateContent>
      </w:r>
    </w:p>
    <w:p w14:paraId="22B9D84F" w14:textId="77777777" w:rsidR="00271A17" w:rsidRDefault="00271A17" w:rsidP="00271A17">
      <w:pPr>
        <w:spacing w:line="480" w:lineRule="auto"/>
        <w:rPr>
          <w:color w:val="000000" w:themeColor="text1"/>
        </w:rPr>
      </w:pPr>
    </w:p>
    <w:p w14:paraId="4EAC0CE4" w14:textId="77777777" w:rsidR="00271A17" w:rsidRDefault="00271A17" w:rsidP="00271A17">
      <w:pPr>
        <w:spacing w:line="480" w:lineRule="auto"/>
        <w:rPr>
          <w:color w:val="000000" w:themeColor="text1"/>
        </w:rPr>
      </w:pPr>
      <w:r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955789" wp14:editId="614BE634">
                <wp:simplePos x="0" y="0"/>
                <wp:positionH relativeFrom="column">
                  <wp:posOffset>3251200</wp:posOffset>
                </wp:positionH>
                <wp:positionV relativeFrom="paragraph">
                  <wp:posOffset>45720</wp:posOffset>
                </wp:positionV>
                <wp:extent cx="139700" cy="0"/>
                <wp:effectExtent l="0" t="63500" r="0" b="762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AE9472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256pt;margin-top:3.6pt;width:11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DqyzwEAAPMDAAAOAAAAZHJzL2Uyb0RvYy54bWysU9uO0zAQfUfiHyy/06SLRCFqukJd4AVB&#10;xcIHeJ1xYuGbxqZJ/p6x02YRIIQQL5PYnjNzzvF4fztZw86AUXvX8u2m5gyc9J12fcu/fH777CVn&#10;MQnXCeMdtHyGyG8PT5/sx9DAjR+86QAZFXGxGUPLh5RCU1VRDmBF3PgAjg6VRysSLbGvOhQjVbem&#10;uqnrF9XosQvoJcRIu3fLIT+U+kqBTB+VipCYaTlxSyViiQ85Voe9aHoUYdDyQkP8AwsrtKOma6k7&#10;kQT7hvqXUlZL9NGrtJHeVl4pLaFoIDXb+ic194MIULSQOTGsNsX/V1Z+OJ+Q6a7lO86csHRF9wmF&#10;7ofEXiP6kR29c2SjR7bLbo0hNgQ6uhNeVjGcMEufFNr8JVFsKg7Pq8MwJSZpc/v81a6me5DXo+oR&#10;FzCmd+Atyz8tjxcaa/9tMVic38dEnQl4BeSmxuWYhDZvXMfSHEhIQi1cbyDTpvScUmX6C+Hyl2YD&#10;C/wTKLIhUyxtygDC0SA7Cxqd7ut2rUKZGaK0MSuo/jPokpthUIbyb4FrdunoXVqBVjuPv+uapitV&#10;teRfVS9as+wH383l+oodNFnFn8sryKP747rAH9/q4TsAAAD//wMAUEsDBBQABgAIAAAAIQBgf3ce&#10;4AAAAAwBAAAPAAAAZHJzL2Rvd25yZXYueG1sTI/NTsMwEITvSLyDtUjcqNNAaUnjVIifY1XRVIij&#10;m2ziCHsdxU4b3p6FC1xW+jSa2Zl8MzkrTjiEzpOC+SwBgVT5uqNWwaF8vVmBCFFTra0nVPCFATbF&#10;5UWus9qf6Q1P+9gKDqGQaQUmxj6TMlQGnQ4z3yOx1vjB6cg4tLIe9JnDnZVpktxLpzviD0b3+GSw&#10;+tyPTkFTtofq42UlR9vsluW7eTDbcqvU9dX0vObzuAYRcYp/DvjZwP2h4GJHP1IdhFWwmKc8KCpY&#10;piBYX9zeMR9/WRa5/D+i+AYAAP//AwBQSwECLQAUAAYACAAAACEAtoM4kv4AAADhAQAAEwAAAAAA&#10;AAAAAAAAAAAAAAAAW0NvbnRlbnRfVHlwZXNdLnhtbFBLAQItABQABgAIAAAAIQA4/SH/1gAAAJQB&#10;AAALAAAAAAAAAAAAAAAAAC8BAABfcmVscy8ucmVsc1BLAQItABQABgAIAAAAIQCUoDqyzwEAAPMD&#10;AAAOAAAAAAAAAAAAAAAAAC4CAABkcnMvZTJvRG9jLnhtbFBLAQItABQABgAIAAAAIQBgf3ce4AAA&#10;AAwBAAAPAAAAAAAAAAAAAAAAACk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CB4503" wp14:editId="0C23620E">
                <wp:simplePos x="0" y="0"/>
                <wp:positionH relativeFrom="column">
                  <wp:posOffset>5267960</wp:posOffset>
                </wp:positionH>
                <wp:positionV relativeFrom="paragraph">
                  <wp:posOffset>182880</wp:posOffset>
                </wp:positionV>
                <wp:extent cx="1366520" cy="1024255"/>
                <wp:effectExtent l="0" t="0" r="17780" b="1714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6520" cy="1024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E7AA76" w14:textId="77777777" w:rsidR="00271A17" w:rsidRDefault="00271A17" w:rsidP="00271A17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B6DA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echnology acceptance</w:t>
                            </w:r>
                          </w:p>
                          <w:p w14:paraId="2B83391A" w14:textId="77777777" w:rsidR="00271A17" w:rsidRPr="00EB6DAA" w:rsidRDefault="00271A17" w:rsidP="00271A17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643251D1" w14:textId="77777777" w:rsidR="00271A17" w:rsidRPr="00EB6DAA" w:rsidRDefault="00271A17" w:rsidP="00271A1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B6DAA">
                              <w:rPr>
                                <w:sz w:val="20"/>
                                <w:szCs w:val="20"/>
                              </w:rPr>
                              <w:t>Belief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nd feelings</w:t>
                            </w:r>
                            <w:r w:rsidRPr="00EB6DAA">
                              <w:rPr>
                                <w:sz w:val="20"/>
                                <w:szCs w:val="20"/>
                              </w:rPr>
                              <w:t xml:space="preserve"> about/ attitude towards the technology</w:t>
                            </w:r>
                          </w:p>
                          <w:p w14:paraId="7979A1AE" w14:textId="77777777" w:rsidR="00271A17" w:rsidRDefault="00271A17" w:rsidP="00271A1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7CB4503" id="Text Box 26" o:spid="_x0000_s1028" type="#_x0000_t202" style="position:absolute;margin-left:414.8pt;margin-top:14.4pt;width:107.6pt;height:80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2DshTwIAAKsEAAAOAAAAZHJzL2Uyb0RvYy54bWysVFFv2jAQfp+0/2D5fSSkwDZEqBgV06Sq&#10;rQRTn43jkGi2z7MNCfv1OzsJpd2epr049t3nz3ff3WVx2ypJTsK6GnROx6OUEqE5FLU+5PT7bvPh&#10;EyXOM10wCVrk9CwcvV2+f7dozFxkUIEshCVIot28MTmtvDfzJHG8Eoq5ERih0VmCVczj0R6SwrIG&#10;2ZVMsjSdJQ3Ywljgwjm03nVOuoz8ZSm4fyxLJzyROcXYfFxtXPdhTZYLNj9YZqqa92Gwf4hCsVrj&#10;oxeqO+YZOdr6DypVcwsOSj/ioBIoy5qLmANmM07fZLOtmBExFxTHmYtM7v/R8ofTkyV1kdNsRolm&#10;Cmu0E60nX6AlaEJ9GuPmCNsaBPoW7Vjnwe7QGNJuS6vCFxMi6Eelzxd1AxsPl25ms2mGLo6+cZpN&#10;suk08CQv1411/qsARcImpxbLF1Vlp3vnO+gACa85kHWxqaWMh9AyYi0tOTEstvQxSCR/hZKaNDmd&#10;3UzTSPzKF6gv9/eS8R99eFco5JMaYw6idMmHnW/3bSfiIMweijPqZaHrOGf4pkb6e+b8E7PYYqgD&#10;jo1/xKWUgDFBv6OkAvvrb/aAx8qjl5IGWzan7ueRWUGJ/KaxJz6PJ5PQ4/EwmX4MWttrz/7ao49q&#10;DSjUGAfU8LgNeC+HbWlBPeN0rcKr6GKa49s59cN27btBwunkYrWKIOxqw/y93hoeqENhgqy79plZ&#10;05fVY0c8wNDcbP6muh023NSwOnoo61j6oHOnai8/TkRsnn56w8hdnyPq5R+z/A0AAP//AwBQSwME&#10;FAAGAAgAAAAhABshcLPgAAAAEAEAAA8AAABkcnMvZG93bnJldi54bWxMT8tOwzAQvCPxD9YicaN2&#10;o6py0jgVj8KFEy3i7MaubRHbke2m4e/ZnuCymtXOzqPdzn4gk07ZxSBguWBAdOijcsEI+Dy8PnAg&#10;ucig5BCDFvCjM2y725tWNipewoee9sUQFAm5kQJsKWNDae6t9jIv4qgD3k4xeVlwTYaqJC8o7gda&#10;MbamXrqADlaO+tnq/nt/9gJ2T6Y2PZfJ7rhybpq/Tu/mTYj7u/llg+NxA6Toufx9wLUD5ocOgx3j&#10;OahMBgG8qtdIFVBx7HElsNUK0RFRzZZAu5b+L9L9AgAA//8DAFBLAQItABQABgAIAAAAIQC2gziS&#10;/gAAAOEBAAATAAAAAAAAAAAAAAAAAAAAAABbQ29udGVudF9UeXBlc10ueG1sUEsBAi0AFAAGAAgA&#10;AAAhADj9If/WAAAAlAEAAAsAAAAAAAAAAAAAAAAALwEAAF9yZWxzLy5yZWxzUEsBAi0AFAAGAAgA&#10;AAAhAHXYOyFPAgAAqwQAAA4AAAAAAAAAAAAAAAAALgIAAGRycy9lMm9Eb2MueG1sUEsBAi0AFAAG&#10;AAgAAAAhABshcLPgAAAAEAEAAA8AAAAAAAAAAAAAAAAAqQQAAGRycy9kb3ducmV2LnhtbFBLBQYA&#10;AAAABAAEAPMAAAC2BQAAAAA=&#10;" fillcolor="white [3201]" strokeweight=".5pt">
                <v:textbox>
                  <w:txbxContent>
                    <w:p w14:paraId="2DE7AA76" w14:textId="77777777" w:rsidR="00271A17" w:rsidRDefault="00271A17" w:rsidP="00271A17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EB6DAA">
                        <w:rPr>
                          <w:b/>
                          <w:bCs/>
                          <w:sz w:val="20"/>
                          <w:szCs w:val="20"/>
                        </w:rPr>
                        <w:t>Technology acceptance</w:t>
                      </w:r>
                    </w:p>
                    <w:p w14:paraId="2B83391A" w14:textId="77777777" w:rsidR="00271A17" w:rsidRPr="00EB6DAA" w:rsidRDefault="00271A17" w:rsidP="00271A17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643251D1" w14:textId="77777777" w:rsidR="00271A17" w:rsidRPr="00EB6DAA" w:rsidRDefault="00271A17" w:rsidP="00271A17">
                      <w:pPr>
                        <w:rPr>
                          <w:sz w:val="20"/>
                          <w:szCs w:val="20"/>
                        </w:rPr>
                      </w:pPr>
                      <w:r w:rsidRPr="00EB6DAA">
                        <w:rPr>
                          <w:sz w:val="20"/>
                          <w:szCs w:val="20"/>
                        </w:rPr>
                        <w:t>Beliefs</w:t>
                      </w:r>
                      <w:r>
                        <w:rPr>
                          <w:sz w:val="20"/>
                          <w:szCs w:val="20"/>
                        </w:rPr>
                        <w:t xml:space="preserve"> and feelings</w:t>
                      </w:r>
                      <w:r w:rsidRPr="00EB6DAA">
                        <w:rPr>
                          <w:sz w:val="20"/>
                          <w:szCs w:val="20"/>
                        </w:rPr>
                        <w:t xml:space="preserve"> about/ attitude towards the technology</w:t>
                      </w:r>
                    </w:p>
                    <w:p w14:paraId="7979A1AE" w14:textId="77777777" w:rsidR="00271A17" w:rsidRDefault="00271A17" w:rsidP="00271A17"/>
                  </w:txbxContent>
                </v:textbox>
              </v:shape>
            </w:pict>
          </mc:Fallback>
        </mc:AlternateContent>
      </w:r>
      <w:r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4755E05" wp14:editId="65A4C2BA">
                <wp:simplePos x="0" y="0"/>
                <wp:positionH relativeFrom="column">
                  <wp:posOffset>6742430</wp:posOffset>
                </wp:positionH>
                <wp:positionV relativeFrom="paragraph">
                  <wp:posOffset>206375</wp:posOffset>
                </wp:positionV>
                <wp:extent cx="1366520" cy="894080"/>
                <wp:effectExtent l="0" t="0" r="17780" b="762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6520" cy="894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0D6BD5" w14:textId="77777777" w:rsidR="00271A17" w:rsidRPr="00EB6DAA" w:rsidRDefault="00271A17" w:rsidP="00271A17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B6DA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Intent to use</w:t>
                            </w:r>
                          </w:p>
                          <w:p w14:paraId="56EE7F6D" w14:textId="77777777" w:rsidR="00271A17" w:rsidRPr="00EB6DAA" w:rsidRDefault="00271A17" w:rsidP="00271A1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69B6984" w14:textId="77777777" w:rsidR="00271A17" w:rsidRPr="00EB6DAA" w:rsidRDefault="00271A17" w:rsidP="00271A1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B6DAA">
                              <w:rPr>
                                <w:sz w:val="20"/>
                                <w:szCs w:val="20"/>
                              </w:rPr>
                              <w:t>Behavioural intention: expressed intent to use the technolo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4755E05" id="Text Box 29" o:spid="_x0000_s1029" type="#_x0000_t202" style="position:absolute;margin-left:530.9pt;margin-top:16.25pt;width:107.6pt;height:70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WTMTwIAAKoEAAAOAAAAZHJzL2Uyb0RvYy54bWysVE1vGjEQvVfqf7B8bxYIoYBYIpooVSWU&#10;REqqnI3XG1b1elzbsEt/fZ8NSyDtqerFO19+nnkzs7PrttZsq5yvyOS8f9HjTBlJRWVec/79+e7T&#10;mDMfhCmEJqNyvlOeX88/fpg1dqoGtCZdKMcAYvy0sTlfh2CnWeblWtXCX5BVBs6SXC0CVPeaFU40&#10;QK91Nuj1RllDrrCOpPIe1tu9k88TflkqGR7K0qvAdM6RW0inS+cqntl8JqavTth1JQ9piH/IohaV&#10;waNHqFsRBNu46g+oupKOPJXhQlKdUVlWUqUaUE2/966ap7WwKtUCcrw90uT/H6y83z46VhU5H0w4&#10;M6JGj55VG9gXahlM4KexfoqwJ4vA0MKOPnd2D2Msuy1dHb8oiMEPpndHdiOajJcuR6OrAVwSvvFk&#10;2Bsn+rO329b58FVRzaKQc4fuJVLFdukDMkFoFxIf86Sr4q7SOilxYtSNdmwr0GsdUo64cRalDWty&#10;Prq86iXgM1+EPt5faSF/xCrPEaBpA2PkZF97lEK7ahOHlx0vKyp2oMvRfuC8lXcV4JfCh0fhMGGg&#10;AVsTHnCUmpATHSTO1uR+/c0e49F4eDlrMLE59z83winO9DeDkZj0h8M44kkZXn2OVLtTz+rUYzb1&#10;DYGoPvbTyiTG+KA7sXRUv2C5FvFVuISReDvnoRNvwn6PsJxSLRYpCENtRViaJysjdGxMpPW5fRHO&#10;HtoaMBD31M22mL7r7j423jS02AQqq9T6yPOe1QP9WIjUncPyxo071VPU2y9m/hsAAP//AwBQSwME&#10;FAAGAAgAAAAhAHCtNPfjAAAAEQEAAA8AAABkcnMvZG93bnJldi54bWxMj09PwzAMxe9IfIfISNxY&#10;ulaspWs68Wdw2YmBOGdNlkQ0TtVkXfn2eCe4WH6y/fx+zWb2PZv0GF1AActFBkxjF5RDI+Dz4/Wu&#10;AhaTRCX7gFrAj46waa+vGlmrcMZ3Pe2TYWSCsZYCbEpDzXnsrPYyLsKgkWbHMHqZSI6Gq1Geydz3&#10;PM+yFffSIX2wctDPVnff+5MXsH0yD6ar5Gi3lXJumr+OO/MmxO3N/LKm8rgGlvSc/i7gwkD5oaVg&#10;h3BCFVlPOlstCSAJKPJ7YJeNvCyJ8UBdWRTA24b/J2l/AQAA//8DAFBLAQItABQABgAIAAAAIQC2&#10;gziS/gAAAOEBAAATAAAAAAAAAAAAAAAAAAAAAABbQ29udGVudF9UeXBlc10ueG1sUEsBAi0AFAAG&#10;AAgAAAAhADj9If/WAAAAlAEAAAsAAAAAAAAAAAAAAAAALwEAAF9yZWxzLy5yZWxzUEsBAi0AFAAG&#10;AAgAAAAhAN+FZMxPAgAAqgQAAA4AAAAAAAAAAAAAAAAALgIAAGRycy9lMm9Eb2MueG1sUEsBAi0A&#10;FAAGAAgAAAAhAHCtNPfjAAAAEQEAAA8AAAAAAAAAAAAAAAAAqQQAAGRycy9kb3ducmV2LnhtbFBL&#10;BQYAAAAABAAEAPMAAAC5BQAAAAA=&#10;" fillcolor="white [3201]" strokeweight=".5pt">
                <v:textbox>
                  <w:txbxContent>
                    <w:p w14:paraId="0D0D6BD5" w14:textId="77777777" w:rsidR="00271A17" w:rsidRPr="00EB6DAA" w:rsidRDefault="00271A17" w:rsidP="00271A17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EB6DAA">
                        <w:rPr>
                          <w:b/>
                          <w:bCs/>
                          <w:sz w:val="20"/>
                          <w:szCs w:val="20"/>
                        </w:rPr>
                        <w:t>Intent to use</w:t>
                      </w:r>
                    </w:p>
                    <w:p w14:paraId="56EE7F6D" w14:textId="77777777" w:rsidR="00271A17" w:rsidRPr="00EB6DAA" w:rsidRDefault="00271A17" w:rsidP="00271A17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169B6984" w14:textId="77777777" w:rsidR="00271A17" w:rsidRPr="00EB6DAA" w:rsidRDefault="00271A17" w:rsidP="00271A17">
                      <w:pPr>
                        <w:rPr>
                          <w:sz w:val="20"/>
                          <w:szCs w:val="20"/>
                        </w:rPr>
                      </w:pPr>
                      <w:r w:rsidRPr="00EB6DAA">
                        <w:rPr>
                          <w:sz w:val="20"/>
                          <w:szCs w:val="20"/>
                        </w:rPr>
                        <w:t>Behavioural intention: expressed intent to use the technolog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CCF3C66" wp14:editId="354D054C">
                <wp:simplePos x="0" y="0"/>
                <wp:positionH relativeFrom="column">
                  <wp:posOffset>8258810</wp:posOffset>
                </wp:positionH>
                <wp:positionV relativeFrom="paragraph">
                  <wp:posOffset>40005</wp:posOffset>
                </wp:positionV>
                <wp:extent cx="1436370" cy="1164590"/>
                <wp:effectExtent l="0" t="0" r="11430" b="1651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6370" cy="1164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EC5D23" w14:textId="77777777" w:rsidR="00271A17" w:rsidRPr="00C62465" w:rsidRDefault="00271A17" w:rsidP="00271A17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62465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ctual use</w:t>
                            </w:r>
                          </w:p>
                          <w:p w14:paraId="49BDD63D" w14:textId="77777777" w:rsidR="00271A17" w:rsidRPr="00C62465" w:rsidRDefault="00271A17" w:rsidP="00271A1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2D0C9CA" w14:textId="77777777" w:rsidR="00271A17" w:rsidRPr="00C62465" w:rsidRDefault="00271A17" w:rsidP="00271A1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C62465">
                              <w:rPr>
                                <w:sz w:val="20"/>
                                <w:szCs w:val="20"/>
                              </w:rPr>
                              <w:t>Technology adoption/intervention adherenc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; self-directed engagement in UL trai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CF3C66" id="Text Box 30" o:spid="_x0000_s1030" type="#_x0000_t202" style="position:absolute;margin-left:650.3pt;margin-top:3.15pt;width:113.1pt;height:91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Kf3TwIAAKsEAAAOAAAAZHJzL2Uyb0RvYy54bWysVMlu2zAQvRfoPxC8N/KiOI1hOXATpCgQ&#10;JAHsImeaoiyhFIclaUvp1/eRXrK0p6IXajY+zryZ0eyqbzXbKecbMgUfng04U0ZS2ZhNwb+vbj99&#10;5swHYUqhyaiCPyvPr+YfP8w6O1UjqkmXyjGAGD/tbMHrEOw0y7ysVSv8GVll4KzItSJAdZusdKID&#10;equz0WAwyTpypXUklfew3uydfJ7wq0rJ8FBVXgWmC47cQjpdOtfxzOYzMd04YetGHtIQ/5BFKxqD&#10;R09QNyIItnXNH1BtIx15qsKZpDajqmqkSjWgmuHgXTXLWliVagE53p5o8v8PVt7vHh1ryoKPQY8R&#10;LXq0Un1gX6hnMIGfzvopwpYWgaGHHX0+2j2Msey+cm38oiAGP6CeT+xGNBkv5ePJ+AIuCd9wOMnP&#10;LxN+9nLdOh++KmpZFAru0L7Eqtjd+YBUEHoMia950k1522idlDgy6lo7thNotg4pSdx4E6UN6wo+&#10;GZ8PEvAbX4Q+3V9rIX/EMt8iQNMGxkjKvvgohX7dJxLzIzFrKp/Bl6P9xHkrbxvA3wkfHoXDiIEH&#10;rE14wFFpQk50kDiryf36mz3Go/PwctZhZAvuf26FU5zpbwYzcTnMc8CGpOTnFyMo7rVn/dpjtu01&#10;gaghFtTKJMb4oI9i5ah9wnYt4qtwCSPxdsHDUbwO+0XCdkq1WKQgTLUV4c4srYzQsTGR1lX/JJw9&#10;tDVgIu7pONxi+q67+9h409BiG6hqUusjz3tWD/RjI1J3DtsbV+61nqJe/jHz3wAAAP//AwBQSwME&#10;FAAGAAgAAAAhACG+FUTgAAAAEAEAAA8AAABkcnMvZG93bnJldi54bWxMT8tOwzAQvCPxD9YicaMO&#10;rQhpGqfi0fbCiYI4b2PXtojtyHbT8PdsT3BZ7Whn59GsJ9ezUcVkgxdwPyuAKd8Fab0W8PmxvauA&#10;pYxeYh+8EvCjEqzb66sGaxnO/l2N+6wZifhUowCT81BznjqjHKZZGJSn2zFEh5lg1FxGPJO46/m8&#10;KEru0HpyMDioF6O67/3JCdg866XuKoxmU0lrx+nr+KZ3QtzeTK8rGk8rYFlN+e8DLh0oP7QU7BBO&#10;XibWE16QB3EFlAtgF8LDvKRGB9qq5SPwtuH/i7S/AAAA//8DAFBLAQItABQABgAIAAAAIQC2gziS&#10;/gAAAOEBAAATAAAAAAAAAAAAAAAAAAAAAABbQ29udGVudF9UeXBlc10ueG1sUEsBAi0AFAAGAAgA&#10;AAAhADj9If/WAAAAlAEAAAsAAAAAAAAAAAAAAAAALwEAAF9yZWxzLy5yZWxzUEsBAi0AFAAGAAgA&#10;AAAhAAhop/dPAgAAqwQAAA4AAAAAAAAAAAAAAAAALgIAAGRycy9lMm9Eb2MueG1sUEsBAi0AFAAG&#10;AAgAAAAhACG+FUTgAAAAEAEAAA8AAAAAAAAAAAAAAAAAqQQAAGRycy9kb3ducmV2LnhtbFBLBQYA&#10;AAAABAAEAPMAAAC2BQAAAAA=&#10;" fillcolor="white [3201]" strokeweight=".5pt">
                <v:textbox>
                  <w:txbxContent>
                    <w:p w14:paraId="1FEC5D23" w14:textId="77777777" w:rsidR="00271A17" w:rsidRPr="00C62465" w:rsidRDefault="00271A17" w:rsidP="00271A17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C62465">
                        <w:rPr>
                          <w:b/>
                          <w:bCs/>
                          <w:sz w:val="20"/>
                          <w:szCs w:val="20"/>
                        </w:rPr>
                        <w:t>Actual use</w:t>
                      </w:r>
                    </w:p>
                    <w:p w14:paraId="49BDD63D" w14:textId="77777777" w:rsidR="00271A17" w:rsidRPr="00C62465" w:rsidRDefault="00271A17" w:rsidP="00271A17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12D0C9CA" w14:textId="77777777" w:rsidR="00271A17" w:rsidRPr="00C62465" w:rsidRDefault="00271A17" w:rsidP="00271A17">
                      <w:pPr>
                        <w:rPr>
                          <w:sz w:val="20"/>
                          <w:szCs w:val="20"/>
                        </w:rPr>
                      </w:pPr>
                      <w:r w:rsidRPr="00C62465">
                        <w:rPr>
                          <w:sz w:val="20"/>
                          <w:szCs w:val="20"/>
                        </w:rPr>
                        <w:t>Technology adoption/intervention adherence</w:t>
                      </w:r>
                      <w:r>
                        <w:rPr>
                          <w:sz w:val="20"/>
                          <w:szCs w:val="20"/>
                        </w:rPr>
                        <w:t>; self-directed engagement in UL training</w:t>
                      </w:r>
                    </w:p>
                  </w:txbxContent>
                </v:textbox>
              </v:shape>
            </w:pict>
          </mc:Fallback>
        </mc:AlternateContent>
      </w:r>
    </w:p>
    <w:p w14:paraId="39775787" w14:textId="77777777" w:rsidR="00271A17" w:rsidRDefault="00271A17" w:rsidP="00271A17">
      <w:pPr>
        <w:spacing w:line="480" w:lineRule="auto"/>
        <w:rPr>
          <w:color w:val="000000" w:themeColor="text1"/>
        </w:rPr>
      </w:pPr>
      <w:r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D11258" wp14:editId="7DB99CB9">
                <wp:simplePos x="0" y="0"/>
                <wp:positionH relativeFrom="column">
                  <wp:posOffset>5149215</wp:posOffset>
                </wp:positionH>
                <wp:positionV relativeFrom="paragraph">
                  <wp:posOffset>98425</wp:posOffset>
                </wp:positionV>
                <wp:extent cx="139700" cy="0"/>
                <wp:effectExtent l="0" t="63500" r="0" b="762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06A7ED" id="Straight Arrow Connector 9" o:spid="_x0000_s1026" type="#_x0000_t32" style="position:absolute;margin-left:405.45pt;margin-top:7.75pt;width:11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3qG3zwEAAPMDAAAOAAAAZHJzL2Uyb0RvYy54bWysU9uO0zAQfUfiHyy/0ySLBDRqukJd4AVB&#10;xcIHeJ1xYuGbxqZJ/56x02YRIIQQL5PYnjNzzvF4dztbw06AUXvX8WZTcwZO+l67oeNfPr999oqz&#10;mITrhfEOOn6GyG/3T5/sptDCjR+96QEZFXGxnULHx5RCW1VRjmBF3PgAjg6VRysSLXGoehQTVbem&#10;uqnrF9XksQ/oJcRIu3fLId+X+kqBTB+VipCY6ThxSyViiQ85VvudaAcUYdTyQkP8AwsrtKOma6k7&#10;kQT7hvqXUlZL9NGrtJHeVl4pLaFoIDVN/ZOa+1EEKFrInBhWm+L/Kys/nI7IdN/xLWdOWLqi+4RC&#10;D2NirxH9xA7eObLRI9tmt6YQWwId3BEvqxiOmKXPCm3+kig2F4fPq8MwJyZps3m+fVnTPcjrUfWI&#10;CxjTO/CW5Z+OxwuNtX9TDBan9zFRZwJeAbmpcTkmoc0b17N0DiQkoRZuMJBpU3pOqTL9hXD5S2cD&#10;C/wTKLIhUyxtygDCwSA7CRqd/muzVqHMDFHamBVU/xl0yc0wKEP5t8A1u3T0Lq1Aq53H33VN85Wq&#10;WvKvqhetWfaD78/l+oodNFnFn8sryKP747rAH9/q/jsAAAD//wMAUEsDBBQABgAIAAAAIQAJp++k&#10;4QAAAA4BAAAPAAAAZHJzL2Rvd25yZXYueG1sTE/LTsMwELwj8Q/WInGjTosKaRqnQjyOFaKpUI9u&#10;vImjxusodtrw9yziAJeVdmZ2dibfTK4TZxxC60nBfJaAQKq8aalRsC/f7lIQIWoyuvOECr4wwKa4&#10;vsp1ZvyFPvC8i41gEwqZVmBj7DMpQ2XR6TDzPRJztR+cjrwOjTSDvrC56+QiSR6k0y3xB6t7fLZY&#10;nXajU1CXzb46vKZy7Or3x/LTruy23Cp1ezO9rHk8rUFEnOLfBfx04PxQcLCjH8kE0SlI58mKpUws&#10;lyBYkN4vGDj+ArLI5f8axTcAAAD//wMAUEsBAi0AFAAGAAgAAAAhALaDOJL+AAAA4QEAABMAAAAA&#10;AAAAAAAAAAAAAAAAAFtDb250ZW50X1R5cGVzXS54bWxQSwECLQAUAAYACAAAACEAOP0h/9YAAACU&#10;AQAACwAAAAAAAAAAAAAAAAAvAQAAX3JlbHMvLnJlbHNQSwECLQAUAAYACAAAACEA096ht88BAADz&#10;AwAADgAAAAAAAAAAAAAAAAAuAgAAZHJzL2Uyb0RvYy54bWxQSwECLQAUAAYACAAAACEACafvpOEA&#10;AAAOAQAADwAAAAAAAAAAAAAAAAAp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4BE4E7B" wp14:editId="23D5A678">
                <wp:simplePos x="0" y="0"/>
                <wp:positionH relativeFrom="column">
                  <wp:posOffset>6624320</wp:posOffset>
                </wp:positionH>
                <wp:positionV relativeFrom="paragraph">
                  <wp:posOffset>304800</wp:posOffset>
                </wp:positionV>
                <wp:extent cx="139700" cy="0"/>
                <wp:effectExtent l="0" t="63500" r="0" b="762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2F945E" id="Straight Arrow Connector 11" o:spid="_x0000_s1026" type="#_x0000_t32" style="position:absolute;margin-left:521.6pt;margin-top:24pt;width:11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LJX0gEAAPUDAAAOAAAAZHJzL2Uyb0RvYy54bWysU9uO0zAQfUfiHyy/0ySLxCVqukJd4AVB&#10;xcIHeB07sbA91tg0zd8zdtrsChBarXiZxPacmXOOx9vrk7PsqDAa8B1vNjVnykvojR86/v3bhxdv&#10;OItJ+F5Y8Krjs4r8evf82XYKrbqCEWyvkFERH9spdHxMKbRVFeWonIgbCMrToQZ0ItESh6pHMVF1&#10;Z6urun5VTYB9QJAqRtq9WQ75rtTXWsn0ReuoErMdJ26pRCzxLsdqtxXtgCKMRp5piCewcMJ4arqW&#10;uhFJsJ9o/ijljESIoNNGgqtAayNV0UBqmvo3NbejCKpoIXNiWG2K/6+s/Hw8IDM93V3DmReO7ug2&#10;oTDDmNg7RJjYHrwnHwEZpZBfU4gtwfb+gOdVDAfM4k8aXf6SLHYqHs+rx+qUmKTN5uXb1zXdhLwc&#10;Vfe4gDF9VOBY/ul4PPNYCTTFYnH8FBN1JuAFkJtan2MSxr73PUtzICUJjfCDVZk2peeUKtNfCJe/&#10;NFu1wL8qTUZkiqVNGUG1t8iOgoan/1HElyqUmSHaWLuC6n+DzrkZpspYPha4ZpeO4NMKdMYD/q1r&#10;Ol2o6iX/onrRmmXfQT+X6yt20GwVf87vIA/vw3WB37/W3S8AAAD//wMAUEsDBBQABgAIAAAAIQBy&#10;FNNq4QAAABABAAAPAAAAZHJzL2Rvd25yZXYueG1sTE/LTsMwELwj8Q/WInGjNqWUkMapEI9jVdFU&#10;iKMbb+IIP6LYacPfsxUHuKw0s7OzM8V6cpYdcYhd8BJuZwIY+jrozrcS9tXbTQYsJuW1ssGjhG+M&#10;sC4vLwqV63Dy73jcpZaRiY+5kmBS6nPOY23QqTgLPXraNWFwKhEcWq4HdSJzZ/lciCV3qvP0wage&#10;nw3WX7vRSWiqdl9/vmZ8tM32ofowj2ZTbaS8vppeVjSeVsASTunvAs4dKD+UFOwQRq8js4TF4m5O&#10;WgmLjJqdFWJ5T8zhl+Flwf8XKX8AAAD//wMAUEsBAi0AFAAGAAgAAAAhALaDOJL+AAAA4QEAABMA&#10;AAAAAAAAAAAAAAAAAAAAAFtDb250ZW50X1R5cGVzXS54bWxQSwECLQAUAAYACAAAACEAOP0h/9YA&#10;AACUAQAACwAAAAAAAAAAAAAAAAAvAQAAX3JlbHMvLnJlbHNQSwECLQAUAAYACAAAACEAQFCyV9IB&#10;AAD1AwAADgAAAAAAAAAAAAAAAAAuAgAAZHJzL2Uyb0RvYy54bWxQSwECLQAUAAYACAAAACEAchTT&#10;auEAAAAQAQAADwAAAAAAAAAAAAAAAAAsBAAAZHJzL2Rvd25yZXYueG1sUEsFBgAAAAAEAAQA8wAA&#10;ADo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65FFEA4" wp14:editId="3BB8CA7F">
                <wp:simplePos x="0" y="0"/>
                <wp:positionH relativeFrom="column">
                  <wp:posOffset>8115300</wp:posOffset>
                </wp:positionH>
                <wp:positionV relativeFrom="paragraph">
                  <wp:posOffset>300355</wp:posOffset>
                </wp:positionV>
                <wp:extent cx="139700" cy="0"/>
                <wp:effectExtent l="0" t="63500" r="0" b="762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014BEA" id="Straight Arrow Connector 13" o:spid="_x0000_s1026" type="#_x0000_t32" style="position:absolute;margin-left:639pt;margin-top:23.65pt;width:11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nVe0AEAAPUDAAAOAAAAZHJzL2Uyb0RvYy54bWysU9uO0zAQfUfiHyy/0yS7Epeo6Qp1gRcE&#10;FQsf4HXsxMI3jYem+XvGTptFgFYrxMsktufMnHM83t6cnGVHBckE3/FmU3OmvAy98UPHv319/+I1&#10;ZwmF74UNXnV8Vonf7J4/206xVVdhDLZXwKiIT+0UOz4ixraqkhyVE2kTovJ0qAM4gbSEoepBTFTd&#10;2eqqrl9WU4A+QpAqJdq9XQ75rtTXWkn8rHVSyGzHiRuWCCXe51jttqIdQMTRyDMN8Q8snDCemq6l&#10;bgUK9gPMH6WckRBS0LiRwVVBayNV0UBqmvo3NXejiKpoIXNSXG1K/6+s/HQ8ADM93d01Z144uqM7&#10;BGGGEdlbgDCxffCefAzAKIX8mmJqCbb3BzivUjxAFn/S4PKXZLFT8XhePVYnZJI2m+s3r2q6CXk5&#10;qh5wERJ+UMGx/NPxdOaxEmiKxeL4MSF1JuAFkJtanyMKY9/5nuEcSQmCEX6wKtOm9JxSZfoL4fKH&#10;s1UL/IvSZESmWNqUEVR7C+woaHj6781ahTIzRBtrV1D9OOicm2GqjOVTgWt26Rg8rkBnfIC/dcXT&#10;hape8i+qF61Z9n3o53J9xQ6areLP+R3k4f11XeAPr3X3EwAA//8DAFBLAwQUAAYACAAAACEAK/65&#10;1eAAAAAQAQAADwAAAGRycy9kb3ducmV2LnhtbExPyU7DMBC9I/EP1iBxozYtIiGNUyGWY4VoKsTR&#10;jSdxhJcodtrw90zFAS4jvTczbyk3s7PsiGPsg5dwuxDA0DdB976TsK9fb3JgMSmvlQ0eJXxjhE11&#10;eVGqQoeTf8fjLnWMRHwslAST0lBwHhuDTsVFGNDTrg2jU4ng2HE9qhOJO8uXQtxzp3pPDkYN+GSw&#10;+dpNTkJbd/vm8yXnk23fsvrDPJhtvZXy+mp+XtN4XANLOKe/Dzh3oPxQUbBDmLyOzBJeZjk1ShLu&#10;shWw88VKCGIOvwyvSv6/SPUDAAD//wMAUEsBAi0AFAAGAAgAAAAhALaDOJL+AAAA4QEAABMAAAAA&#10;AAAAAAAAAAAAAAAAAFtDb250ZW50X1R5cGVzXS54bWxQSwECLQAUAAYACAAAACEAOP0h/9YAAACU&#10;AQAACwAAAAAAAAAAAAAAAAAvAQAAX3JlbHMvLnJlbHNQSwECLQAUAAYACAAAACEAJbZ1XtABAAD1&#10;AwAADgAAAAAAAAAAAAAAAAAuAgAAZHJzL2Uyb0RvYy54bWxQSwECLQAUAAYACAAAACEAK/651eAA&#10;AAAQAQAADwAAAAAAAAAAAAAAAAAq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14:paraId="3265A192" w14:textId="77777777" w:rsidR="00271A17" w:rsidRDefault="00271A17" w:rsidP="00271A17">
      <w:pPr>
        <w:spacing w:line="480" w:lineRule="auto"/>
        <w:rPr>
          <w:color w:val="000000" w:themeColor="text1"/>
        </w:rPr>
      </w:pPr>
      <w:r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3D39B6" wp14:editId="36DBD136">
                <wp:simplePos x="0" y="0"/>
                <wp:positionH relativeFrom="column">
                  <wp:posOffset>3392805</wp:posOffset>
                </wp:positionH>
                <wp:positionV relativeFrom="paragraph">
                  <wp:posOffset>108585</wp:posOffset>
                </wp:positionV>
                <wp:extent cx="1758315" cy="1034415"/>
                <wp:effectExtent l="0" t="0" r="6985" b="698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8315" cy="1034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2044C2" w14:textId="77777777" w:rsidR="00271A17" w:rsidRPr="00EB6DAA" w:rsidRDefault="00271A17" w:rsidP="00271A17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B6DAA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erceived ease of use</w:t>
                            </w:r>
                          </w:p>
                          <w:p w14:paraId="19FA8CFD" w14:textId="77777777" w:rsidR="00271A17" w:rsidRPr="00EB6DAA" w:rsidRDefault="00271A17" w:rsidP="00271A1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3BFF7677" w14:textId="77777777" w:rsidR="00271A17" w:rsidRPr="00EB6DAA" w:rsidRDefault="00271A17" w:rsidP="00271A1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B6DAA">
                              <w:rPr>
                                <w:sz w:val="20"/>
                                <w:szCs w:val="20"/>
                              </w:rPr>
                              <w:t>Does the participant perceive engaging with the devic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/system</w:t>
                            </w:r>
                            <w:r w:rsidRPr="00EB6DAA">
                              <w:rPr>
                                <w:sz w:val="20"/>
                                <w:szCs w:val="20"/>
                              </w:rPr>
                              <w:t xml:space="preserve"> to be difficult or effortful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3D39B6" id="Text Box 16" o:spid="_x0000_s1031" type="#_x0000_t202" style="position:absolute;margin-left:267.15pt;margin-top:8.55pt;width:138.45pt;height:8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6CMTwIAAKsEAAAOAAAAZHJzL2Uyb0RvYy54bWysVMtu2zAQvBfoPxC8N5IT20mNyIGbwEUB&#10;IwngFDnTFBUJpbgsSVtyv75D+hEn7anohdoXh7uzu7q+6VvNNsr5hkzBB2c5Z8pIKhvzUvDvT/NP&#10;V5z5IEwpNBlV8K3y/Gb68cN1ZyfqnGrSpXIMIMZPOlvwOgQ7yTIva9UKf0ZWGTgrcq0IUN1LVjrR&#10;Ab3V2Xmej7OOXGkdSeU9rHc7J58m/KpSMjxUlVeB6YIjt5BOl85VPLPptZi8OGHrRu7TEP+QRSsa&#10;g0ePUHciCLZ2zR9QbSMdearCmaQ2o6pqpEo1oJpB/q6aZS2sSrWAHG+PNPn/ByvvN4+ONSV6N+bM&#10;iBY9elJ9YF+oZzCBn876CcKWFoGhhx2xB7uHMZbdV66NXxTE4AfT2yO7EU3GS5ejq4vBiDMJ3yC/&#10;GA6hAD97vW6dD18VtSwKBXdoX2JVbBY+7EIPIfE1T7op543WSYkjo261YxuBZuuQkgT4myhtWFfw&#10;8cUoT8BvfBH6eH+lhfyxT+8kCnjaIOdIyq74KIV+1ScSU0HRsqJyC74c7SbOWzlvAL8QPjwKhxED&#10;RVib8ICj0oScaC9xVpP79Td7jEfn4eWsw8gW3P9cC6c4098MZuLzYDiMM56U4ejyHIo79axOPWbd&#10;3hKIGmBBrUxijA/6IFaO2mds1yy+CpcwEm8XPBzE27BbJGynVLNZCsJUWxEWZmllhI6NibQ+9c/C&#10;2X1bAybing7DLSbvuruLjTcNzdaBqia1/pXVPf3YiDQ8++2NK3eqp6jXf8z0NwAAAP//AwBQSwME&#10;FAAGAAgAAAAhAFlVnezhAAAADwEAAA8AAABkcnMvZG93bnJldi54bWxMT8lOwzAQvSPxD9YgcaN2&#10;WhaTxqlYSi+caCvObuzaFrEd2W4a/p7hBJeRZt6btzSryfdk1Cm7GARUMwZEhy4qF4yA/e7thgPJ&#10;RQYl+xi0gG+dYdVeXjSyVvEcPvS4LYagSMi1FGBLGWpKc2e1l3kWBx0QO8bkZcE1GaqSPKO47+mc&#10;sXvqpQvoYOWgX6zuvrYnL2D9bB5Nx2Wya66cG6fP47vZCHF9Nb0ucTwtgRQ9lb8P+O2A+aHFYId4&#10;CiqTXsDd4naBVAQeKiBI4FU1B3LAA2cMaNvQ/z3aHwAAAP//AwBQSwECLQAUAAYACAAAACEAtoM4&#10;kv4AAADhAQAAEwAAAAAAAAAAAAAAAAAAAAAAW0NvbnRlbnRfVHlwZXNdLnhtbFBLAQItABQABgAI&#10;AAAAIQA4/SH/1gAAAJQBAAALAAAAAAAAAAAAAAAAAC8BAABfcmVscy8ucmVsc1BLAQItABQABgAI&#10;AAAAIQC1L6CMTwIAAKsEAAAOAAAAAAAAAAAAAAAAAC4CAABkcnMvZTJvRG9jLnhtbFBLAQItABQA&#10;BgAIAAAAIQBZVZ3s4QAAAA8BAAAPAAAAAAAAAAAAAAAAAKkEAABkcnMvZG93bnJldi54bWxQSwUG&#10;AAAAAAQABADzAAAAtwUAAAAA&#10;" fillcolor="white [3201]" strokeweight=".5pt">
                <v:textbox>
                  <w:txbxContent>
                    <w:p w14:paraId="3D2044C2" w14:textId="77777777" w:rsidR="00271A17" w:rsidRPr="00EB6DAA" w:rsidRDefault="00271A17" w:rsidP="00271A17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EB6DAA">
                        <w:rPr>
                          <w:b/>
                          <w:bCs/>
                          <w:sz w:val="20"/>
                          <w:szCs w:val="20"/>
                        </w:rPr>
                        <w:t>Perceived ease of use</w:t>
                      </w:r>
                    </w:p>
                    <w:p w14:paraId="19FA8CFD" w14:textId="77777777" w:rsidR="00271A17" w:rsidRPr="00EB6DAA" w:rsidRDefault="00271A17" w:rsidP="00271A17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3BFF7677" w14:textId="77777777" w:rsidR="00271A17" w:rsidRPr="00EB6DAA" w:rsidRDefault="00271A17" w:rsidP="00271A17">
                      <w:pPr>
                        <w:rPr>
                          <w:sz w:val="20"/>
                          <w:szCs w:val="20"/>
                        </w:rPr>
                      </w:pPr>
                      <w:r w:rsidRPr="00EB6DAA">
                        <w:rPr>
                          <w:sz w:val="20"/>
                          <w:szCs w:val="20"/>
                        </w:rPr>
                        <w:t>Does the participant perceive engaging with the device</w:t>
                      </w:r>
                      <w:r>
                        <w:rPr>
                          <w:sz w:val="20"/>
                          <w:szCs w:val="20"/>
                        </w:rPr>
                        <w:t>/system</w:t>
                      </w:r>
                      <w:r w:rsidRPr="00EB6DAA">
                        <w:rPr>
                          <w:sz w:val="20"/>
                          <w:szCs w:val="20"/>
                        </w:rPr>
                        <w:t xml:space="preserve"> to be difficult or effortful?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F5D325" wp14:editId="56B1F3B4">
                <wp:simplePos x="0" y="0"/>
                <wp:positionH relativeFrom="column">
                  <wp:posOffset>5130800</wp:posOffset>
                </wp:positionH>
                <wp:positionV relativeFrom="paragraph">
                  <wp:posOffset>243205</wp:posOffset>
                </wp:positionV>
                <wp:extent cx="139700" cy="0"/>
                <wp:effectExtent l="0" t="63500" r="0" b="762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8AF73A7" id="Straight Arrow Connector 10" o:spid="_x0000_s1026" type="#_x0000_t32" style="position:absolute;margin-left:404pt;margin-top:19.15pt;width:11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Om+0AEAAPUDAAAOAAAAZHJzL2Uyb0RvYy54bWysU9tu1DAQfUfiH6y8s0mKxCXabIW2wAuC&#10;FYUPcB07sbA91thskr9n7GTTChCqKl4msT1n5pzj8f56soadJQYNri3qXVUw6QR02vVt8f3bhxdv&#10;ChYidx034GRbzDIU14fnz/ajb+QVDGA6iYyKuNCMvi2GGH1TlkEM0vKwAy8dHSpAyyMtsS875CNV&#10;t6a8qqpX5QjYeQQhQ6Ddm+WwOOT6SkkRvygVZGSmLYhbzBFzvEuxPOx50yP3gxYrDf4EFpZrR023&#10;Ujc8cvYT9R+lrBYIAVTcCbAlKKWFzBpITV39puZ24F5mLWRO8JtN4f+VFZ/PJ2S6o7sjexy3dEe3&#10;Ebnuh8jeIcLIjuAc+QjIKIX8Gn1oCHZ0J1xXwZ8wiZ8U2vQlWWzKHs+bx3KKTNBm/fLt64paictR&#10;eY/zGOJHCZaln7YIK4+NQJ0t5udPIVJnAl4AqalxKUauzXvXsTh7UhJRc9cbmWhTekopE/2FcP6L&#10;s5EL/KtUZESimNvkEZRHg+zMaXi6H/VWhTITRGljNlD1b9Cam2Ayj+VjgVt27ggubkCrHeDfusbp&#10;QlUt+RfVi9Yk+w66OV9ftoNmK/uzvoM0vA/XGX7/Wg+/AAAA//8DAFBLAwQUAAYACAAAACEAm01R&#10;POAAAAAOAQAADwAAAGRycy9kb3ducmV2LnhtbEyPT0/DMAzF70h8h8hI3FgClSB0TSfEn+OEWCfE&#10;MWvSpiJxqibdyrfHiANcLPnZfn6/arMEz452SkNEBdcrAcxiG82AvYJ983IlgaWs0Wgf0Sr4sgk2&#10;9flZpUsTT/hmj7vcMzLBVGoFLuex5Dy1zgadVnG0SLMuTkFnaqeem0mfyDx4fiPELQ96QPrg9Ggf&#10;nW0/d3NQ0DX9vv14lnz23etd8+7u3bbZKnV5sTytqTysgWW75L8L+GGg/FBTsEOc0STmFUghCSgr&#10;KGQBjBZkIUg4/Aq8rvh/jPobAAD//wMAUEsBAi0AFAAGAAgAAAAhALaDOJL+AAAA4QEAABMAAAAA&#10;AAAAAAAAAAAAAAAAAFtDb250ZW50X1R5cGVzXS54bWxQSwECLQAUAAYACAAAACEAOP0h/9YAAACU&#10;AQAACwAAAAAAAAAAAAAAAAAvAQAAX3JlbHMvLnJlbHNQSwECLQAUAAYACAAAACEAUiDpvtABAAD1&#10;AwAADgAAAAAAAAAAAAAAAAAuAgAAZHJzL2Uyb0RvYy54bWxQSwECLQAUAAYACAAAACEAm01RPOAA&#10;AAAOAQAADwAAAAAAAAAAAAAAAAAq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14:paraId="7FF43B79" w14:textId="77777777" w:rsidR="00271A17" w:rsidRDefault="00271A17" w:rsidP="00271A17">
      <w:pPr>
        <w:spacing w:line="480" w:lineRule="auto"/>
        <w:rPr>
          <w:color w:val="000000" w:themeColor="text1"/>
        </w:rPr>
      </w:pPr>
      <w:r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3DF2240" wp14:editId="2231AD45">
                <wp:simplePos x="0" y="0"/>
                <wp:positionH relativeFrom="column">
                  <wp:posOffset>3251200</wp:posOffset>
                </wp:positionH>
                <wp:positionV relativeFrom="paragraph">
                  <wp:posOffset>198120</wp:posOffset>
                </wp:positionV>
                <wp:extent cx="139700" cy="0"/>
                <wp:effectExtent l="0" t="63500" r="0" b="762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49D6415" id="Straight Arrow Connector 8" o:spid="_x0000_s1026" type="#_x0000_t32" style="position:absolute;margin-left:256pt;margin-top:15.6pt;width:11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+1azwEAAPMDAAAOAAAAZHJzL2Uyb0RvYy54bWysU9uO0zAQfUfiHyy/0ySLBEvUdIW6wAuC&#10;ioUP8Dp2YuGbxkPT/D1jp80iQKsV4mUS23Nmzjkeb29OzrKjgmSC73izqTlTXobe+KHj376+f3HN&#10;WULhe2GDVx2fVeI3u+fPtlNs1VUYg+0VMCriUzvFjo+Isa2qJEflRNqEqDwd6gBOIC1hqHoQE1V3&#10;trqq61fVFKCPEKRKiXZvl0O+K/W1VhI/a50UMttx4oYlQon3OVa7rWgHEHE08kxD/AMLJ4ynpmup&#10;W4GC/QDzRylnJIQUNG5kcFXQ2khVNJCapv5Nzd0ooipayJwUV5vS/ysrPx0PwEzfcbooLxxd0R2C&#10;MMOI7C1AmNg+eE82BmDX2a0pppZAe3+A8yrFA2TpJw0uf0kUOxWH59VhdUImabN5+eZ1TfcgL0fV&#10;Ay5Cwg8qOJZ/Op7ONNb+TTFYHD8mpM4EvAByU+tzRGHsO98znCMJQTDCD1Zl2pSeU6pMfyFc/nC2&#10;aoF/UZpsyBRLmzKAam+BHQWNTv+9WatQZoZoY+0Kqh8HnXMzTJWhfCpwzS4dg8cV6IwP8LeueLpQ&#10;1Uv+RfWiNcu+D/1crq/YQZNV/Dm/gjy6v64L/OGt7n4CAAD//wMAUEsDBBQABgAIAAAAIQBpIN88&#10;4gAAAA4BAAAPAAAAZHJzL2Rvd25yZXYueG1sTI9NT8MwDIbvSPyHyEjcWNqOwdY1nRAfx2lindCO&#10;WeM2FfmomnQr/x4jDnCx5Nf26/cpNpM17IxD6LwTkM4SYOhqrzrXCjhUb3dLYCFKp6TxDgV8YYBN&#10;eX1VyFz5i3vH8z62jExcyKUAHWOfcx5qjVaGme/R0azxg5WR2qHlapAXMreGZ0nywK3sHH3Qssdn&#10;jfXnfrQCmqo91MfXJR9Ns3usPvRKb6utELc308uaytMaWMQp/l3ADwPlh5KCnfzoVGBGwCLNCCgK&#10;mKcZMFpYzO9JOP0KvCz4f4zyGwAA//8DAFBLAQItABQABgAIAAAAIQC2gziS/gAAAOEBAAATAAAA&#10;AAAAAAAAAAAAAAAAAABbQ29udGVudF9UeXBlc10ueG1sUEsBAi0AFAAGAAgAAAAhADj9If/WAAAA&#10;lAEAAAsAAAAAAAAAAAAAAAAALwEAAF9yZWxzLy5yZWxzUEsBAi0AFAAGAAgAAAAhAJMP7VrPAQAA&#10;8wMAAA4AAAAAAAAAAAAAAAAALgIAAGRycy9lMm9Eb2MueG1sUEsBAi0AFAAGAAgAAAAhAGkg3zzi&#10;AAAADgEAAA8AAAAAAAAAAAAAAAAAK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</w:p>
    <w:p w14:paraId="579A7E34" w14:textId="77777777" w:rsidR="00271A17" w:rsidRDefault="00271A17" w:rsidP="00271A17">
      <w:pPr>
        <w:spacing w:line="480" w:lineRule="auto"/>
        <w:rPr>
          <w:color w:val="000000" w:themeColor="text1"/>
        </w:rPr>
      </w:pPr>
    </w:p>
    <w:p w14:paraId="5CE8646F" w14:textId="77777777" w:rsidR="00271A17" w:rsidRDefault="00271A17" w:rsidP="00271A17">
      <w:pPr>
        <w:spacing w:line="480" w:lineRule="auto"/>
        <w:rPr>
          <w:color w:val="000000" w:themeColor="text1"/>
        </w:rPr>
      </w:pPr>
    </w:p>
    <w:p w14:paraId="2B117242" w14:textId="798D5C72" w:rsidR="005D10AB" w:rsidRDefault="005D10AB" w:rsidP="00271A17"/>
    <w:sectPr w:rsidR="005D10AB" w:rsidSect="007400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7D042C"/>
    <w:multiLevelType w:val="hybridMultilevel"/>
    <w:tmpl w:val="684E0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0AB"/>
    <w:rsid w:val="00271A17"/>
    <w:rsid w:val="005837CD"/>
    <w:rsid w:val="005D10AB"/>
    <w:rsid w:val="007A37AC"/>
    <w:rsid w:val="00A35496"/>
    <w:rsid w:val="00AE3EDC"/>
    <w:rsid w:val="00AF6488"/>
    <w:rsid w:val="00B20B2B"/>
    <w:rsid w:val="00C16A83"/>
    <w:rsid w:val="00C25BFB"/>
    <w:rsid w:val="00DE4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E0B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0A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1A1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0A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1A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DBD880-53F2-420C-B2C1-FDA33B6BB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erick, Michelle</dc:creator>
  <cp:keywords/>
  <dc:description/>
  <cp:lastModifiedBy>Indumathi V</cp:lastModifiedBy>
  <cp:revision>2</cp:revision>
  <dcterms:created xsi:type="dcterms:W3CDTF">2023-01-26T12:28:00Z</dcterms:created>
  <dcterms:modified xsi:type="dcterms:W3CDTF">2023-07-21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2c1fa9d8-8800-3cac-84cb-a4292a7b7c06</vt:lpwstr>
  </property>
  <property fmtid="{D5CDD505-2E9C-101B-9397-08002B2CF9AE}" pid="3" name="Mendeley Citation Style_1">
    <vt:lpwstr>http://www.zotero.org/styles/vancouver</vt:lpwstr>
  </property>
</Properties>
</file>